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49"/>
        <w:gridCol w:w="608"/>
        <w:gridCol w:w="486"/>
        <w:gridCol w:w="670"/>
        <w:gridCol w:w="769"/>
        <w:gridCol w:w="957"/>
        <w:gridCol w:w="957"/>
        <w:gridCol w:w="1530"/>
      </w:tblGrid>
      <w:tr w:rsidR="00195409" w:rsidRPr="00195409" w:rsidTr="00A66F91">
        <w:trPr>
          <w:trHeight w:val="315"/>
        </w:trPr>
        <w:tc>
          <w:tcPr>
            <w:tcW w:w="902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A9" w:rsidRPr="00195409" w:rsidRDefault="004719D6" w:rsidP="009B4FFE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Table</w:t>
            </w:r>
            <w:r w:rsidR="007875A9" w:rsidRPr="00195409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 1a. Basic Characteristics of Patients</w:t>
            </w: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44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8D7FA8" w:rsidP="009B4FFE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Patient (N</w:t>
            </w:r>
            <w:r w:rsidR="009B4FFE" w:rsidRPr="00195409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=1,70</w:t>
            </w:r>
            <w:r w:rsidR="00842186" w:rsidRPr="00195409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1</w:t>
            </w:r>
            <w:r w:rsidR="009B4FFE" w:rsidRPr="00195409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</w:tr>
      <w:tr w:rsidR="00195409" w:rsidRPr="00195409" w:rsidTr="008D7FA8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Default="009B4FFE" w:rsidP="009B4FF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Total</w:t>
            </w:r>
          </w:p>
          <w:p w:rsidR="00195409" w:rsidRPr="00195409" w:rsidRDefault="00195409" w:rsidP="009B4FFE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  <w:t>N=1,701)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Enrolled (N=50</w:t>
            </w:r>
            <w:r w:rsidR="00842186"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8D7FA8" w:rsidP="009B4FF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Non-enrolled (N</w:t>
            </w:r>
            <w:r w:rsidR="009B4FFE"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=1,2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195409" w:rsidRPr="00195409" w:rsidTr="008D7FA8">
        <w:trPr>
          <w:trHeight w:val="315"/>
        </w:trPr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p</w:t>
            </w:r>
          </w:p>
        </w:tc>
      </w:tr>
      <w:tr w:rsidR="00195409" w:rsidRPr="00195409" w:rsidTr="008D7FA8">
        <w:trPr>
          <w:trHeight w:val="315"/>
        </w:trPr>
        <w:tc>
          <w:tcPr>
            <w:tcW w:w="3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Sex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842186" w:rsidP="008421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.20</w:t>
            </w:r>
          </w:p>
        </w:tc>
      </w:tr>
      <w:tr w:rsidR="00195409" w:rsidRPr="00195409" w:rsidTr="004C2E99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77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5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3.</w:t>
            </w:r>
            <w:r w:rsidR="00842186"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5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42186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4C2E99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9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54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56.</w:t>
            </w:r>
            <w:r w:rsidR="00842186"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6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86FAA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53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842186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4C2E99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2E99" w:rsidRPr="00195409" w:rsidRDefault="004C2E99" w:rsidP="009B4FF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Refused to answ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2E99" w:rsidRPr="00195409" w:rsidRDefault="004C2E99" w:rsidP="00886F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</w:pPr>
            <w:r w:rsidRPr="00195409"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2E99" w:rsidRPr="00195409" w:rsidRDefault="004C2E99" w:rsidP="00886F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</w:pPr>
            <w:r w:rsidRPr="00195409"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0</w:t>
            </w:r>
            <w:r w:rsidRPr="00195409"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  <w:t>.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2E99" w:rsidRPr="00195409" w:rsidRDefault="004C2E99" w:rsidP="00886F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</w:pPr>
            <w:r w:rsidRPr="00195409"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2E99" w:rsidRPr="00195409" w:rsidRDefault="004C2E99" w:rsidP="00886F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</w:pPr>
            <w:r w:rsidRPr="00195409"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0</w:t>
            </w:r>
            <w:r w:rsidRPr="00195409"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  <w:t>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2E99" w:rsidRPr="00195409" w:rsidRDefault="004C2E99" w:rsidP="00886F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</w:pPr>
            <w:r w:rsidRPr="00195409"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2E99" w:rsidRPr="00195409" w:rsidRDefault="004C2E99" w:rsidP="00886F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</w:pPr>
            <w:r w:rsidRPr="00195409"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2E99" w:rsidRPr="00195409" w:rsidRDefault="004C2E99" w:rsidP="00842186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Age, year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842186" w:rsidP="008421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&lt; .001</w:t>
            </w: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6-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>18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0.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.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4.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6-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>2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3.5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5.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7.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36-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>2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6.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0.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8.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6-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>35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0.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4.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9.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4C2E99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55-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>3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8.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5.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4.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4C2E99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&gt;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>3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0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32.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6.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Educational leve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842186" w:rsidP="008421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&lt; .001</w:t>
            </w: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Illiterate/Kindergarten/Primar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4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31.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2.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Secondar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8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50.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49.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6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50.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Tertiary or abov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4.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8.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3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6.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Refused to answ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</w:pPr>
            <w:r w:rsidRPr="00195409"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0.3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0.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0.3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Employment Statu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842186" w:rsidP="008421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&lt; .001</w:t>
            </w: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Unemploye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4.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.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Employe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7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44.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36.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5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47.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Student/housewif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5.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6.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3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9.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Retire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7.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42.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0.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Refused to answ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  <w:lang w:eastAsia="zh-CN"/>
              </w:rPr>
            </w:pPr>
            <w:r w:rsidRPr="00195409">
              <w:rPr>
                <w:rFonts w:ascii="Times New Roman" w:eastAsia="等线" w:hAnsi="Times New Roman" w:cs="Times New Roman" w:hint="eastAsia"/>
                <w:kern w:val="0"/>
                <w:szCs w:val="24"/>
                <w:lang w:eastAsia="zh-CN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0.5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0.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0.6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4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Monthly household income (HK$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9B4FFE" w:rsidP="009B4FF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FFE" w:rsidRPr="00195409" w:rsidRDefault="00842186" w:rsidP="0084218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.02</w:t>
            </w: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0 – 10,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4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7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31.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3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6.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0,001 – 20,00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3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1.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9.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21.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20,001 – 30,00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4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2.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5.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A66F91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30,001 – 40,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7.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5.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8.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4C2E99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&gt;40,00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3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4.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3.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195409" w:rsidRPr="00195409" w:rsidTr="004C2E99">
        <w:trPr>
          <w:trHeight w:val="315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Refused to answ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24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4.4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8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6.4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95409">
              <w:rPr>
                <w:rFonts w:ascii="Times New Roman" w:eastAsia="PMingLiU" w:hAnsi="Times New Roman" w:cs="Times New Roman"/>
                <w:kern w:val="0"/>
                <w:szCs w:val="24"/>
              </w:rPr>
              <w:t>16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95409">
              <w:rPr>
                <w:rFonts w:ascii="Times New Roman" w:eastAsia="等线" w:hAnsi="Times New Roman" w:cs="Times New Roman"/>
              </w:rPr>
              <w:t xml:space="preserve">13.6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1B" w:rsidRPr="00195409" w:rsidRDefault="00A66F1B" w:rsidP="00A66F1B">
            <w:pPr>
              <w:widowControl/>
              <w:wordWrap w:val="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</w:tbl>
    <w:p w:rsidR="009C3DE0" w:rsidRDefault="009C3DE0">
      <w:pPr>
        <w:rPr>
          <w:rFonts w:ascii="Times New Roman" w:eastAsia="等线" w:hAnsi="Times New Roman" w:cs="Times New Roman"/>
          <w:szCs w:val="24"/>
          <w:lang w:eastAsia="zh-CN"/>
        </w:rPr>
      </w:pPr>
    </w:p>
    <w:p w:rsidR="009C3DE0" w:rsidRDefault="009C3DE0">
      <w:pPr>
        <w:rPr>
          <w:rFonts w:ascii="Times New Roman" w:eastAsia="等线" w:hAnsi="Times New Roman" w:cs="Times New Roman"/>
          <w:szCs w:val="24"/>
          <w:lang w:eastAsia="zh-CN"/>
        </w:rPr>
      </w:pPr>
    </w:p>
    <w:p w:rsidR="009C3DE0" w:rsidRDefault="009C3DE0">
      <w:pPr>
        <w:rPr>
          <w:rFonts w:ascii="Times New Roman" w:eastAsia="等线" w:hAnsi="Times New Roman" w:cs="Times New Roman"/>
          <w:szCs w:val="24"/>
          <w:lang w:eastAsia="zh-CN"/>
        </w:rPr>
      </w:pPr>
    </w:p>
    <w:p w:rsidR="009C3DE0" w:rsidRPr="009957BB" w:rsidRDefault="009C3DE0">
      <w:pPr>
        <w:rPr>
          <w:rFonts w:ascii="Times New Roman" w:eastAsia="等线" w:hAnsi="Times New Roman" w:cs="Times New Roman"/>
          <w:szCs w:val="24"/>
          <w:lang w:eastAsia="zh-CN"/>
        </w:rPr>
      </w:pPr>
      <w:bookmarkStart w:id="0" w:name="_GoBack"/>
      <w:bookmarkEnd w:id="0"/>
    </w:p>
    <w:tbl>
      <w:tblPr>
        <w:tblW w:w="90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643"/>
        <w:gridCol w:w="633"/>
        <w:gridCol w:w="850"/>
        <w:gridCol w:w="851"/>
        <w:gridCol w:w="992"/>
        <w:gridCol w:w="992"/>
        <w:gridCol w:w="1088"/>
      </w:tblGrid>
      <w:tr w:rsidR="00A66F91" w:rsidRPr="00980E97" w:rsidTr="00A66F91">
        <w:trPr>
          <w:trHeight w:val="315"/>
        </w:trPr>
        <w:tc>
          <w:tcPr>
            <w:tcW w:w="595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lastRenderedPageBreak/>
              <w:t xml:space="preserve">Table 1b. Basic Characteristics of </w:t>
            </w:r>
            <w:r w:rsidR="006B6F73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t>Doctor</w:t>
            </w:r>
            <w:r w:rsidRPr="00980E97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t>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6F91" w:rsidRPr="00980E97" w:rsidTr="00A66F91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6B6F73" w:rsidP="00D7659B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t>Doctor</w:t>
            </w:r>
            <w:r w:rsidR="008D7FA8" w:rsidRPr="00980E97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t>s (N</w:t>
            </w:r>
            <w:r w:rsidR="00A66F91" w:rsidRPr="00980E97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t>=</w:t>
            </w:r>
            <w:proofErr w:type="gramStart"/>
            <w:r w:rsidR="00A66F91" w:rsidRPr="00980E97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t>607)</w:t>
            </w:r>
            <w:r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t>*</w:t>
            </w:r>
            <w:proofErr w:type="gramEnd"/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66F91" w:rsidRPr="00980E97" w:rsidTr="008D7FA8">
        <w:trPr>
          <w:trHeight w:val="31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Default="00A66F91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</w:p>
          <w:p w:rsidR="00195409" w:rsidRPr="00195409" w:rsidRDefault="00195409" w:rsidP="00D7659B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  <w:lang w:eastAsia="zh-C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zh-CN"/>
              </w:rPr>
              <w:t>N=607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nrolled (N=409)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n-enrolled (N=198)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6F91" w:rsidRPr="00980E97" w:rsidTr="008D7FA8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A66F91" w:rsidRPr="00980E97" w:rsidTr="008D7FA8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A66F1B" w:rsidRDefault="00A66F91" w:rsidP="00D7659B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66F1B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4C2E99" w:rsidP="004C2E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</w:tr>
      <w:tr w:rsidR="00D7659B" w:rsidRPr="00980E97" w:rsidTr="008D7FA8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4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9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3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72.7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4C2E9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659B" w:rsidRPr="00980E97" w:rsidTr="008D7FA8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D7659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59B" w:rsidRPr="00980E97" w:rsidRDefault="00D7659B" w:rsidP="004C2E9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6F91" w:rsidRPr="00980E97" w:rsidTr="008D7FA8">
        <w:trPr>
          <w:trHeight w:val="315"/>
        </w:trPr>
        <w:tc>
          <w:tcPr>
            <w:tcW w:w="3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A66F1B" w:rsidRDefault="00A66F91" w:rsidP="00D7659B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66F1B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4C2E99" w:rsidP="004C2E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</w:tr>
      <w:tr w:rsidR="00A66F91" w:rsidRPr="00980E97" w:rsidTr="008D7FA8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30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4C2E9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6F91" w:rsidRPr="00980E97" w:rsidTr="008D7FA8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-40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.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4C2E9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6F91" w:rsidRPr="00980E97" w:rsidTr="008D7FA8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-50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.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1.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4C2E9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6F91" w:rsidRPr="00980E97" w:rsidTr="008D7FA8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1-60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6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.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.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7.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4C2E9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6F91" w:rsidRPr="00980E97" w:rsidTr="008D7FA8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gt;60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.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8D7FA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7.</w:t>
            </w:r>
            <w:r w:rsidR="00D7659B"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4C2E9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6F91" w:rsidRPr="00980E97" w:rsidTr="008D7FA8">
        <w:trPr>
          <w:trHeight w:val="315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A66F1B" w:rsidRDefault="00A66F91" w:rsidP="00D7659B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66F1B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Year of practice</w:t>
            </w:r>
            <w:r w:rsidR="00A66F1B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,</w:t>
            </w:r>
            <w:r w:rsidRPr="00A66F1B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A66F91" w:rsidP="00D765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F91" w:rsidRPr="00980E97" w:rsidRDefault="004C2E99" w:rsidP="004C2E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</w:tr>
      <w:tr w:rsidR="0038186C" w:rsidRPr="00980E97" w:rsidTr="00EE1E20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86C" w:rsidRPr="00980E97" w:rsidRDefault="0038186C" w:rsidP="0038186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-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8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0.0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zh-CN"/>
              </w:rPr>
              <w:t>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5.7 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86C" w:rsidRPr="00980E97" w:rsidRDefault="0038186C" w:rsidP="0038186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186C" w:rsidRPr="00980E97" w:rsidTr="00C60896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86C" w:rsidRPr="00980E97" w:rsidRDefault="0038186C" w:rsidP="0038186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-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szCs w:val="24"/>
              </w:rPr>
              <w:t>2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45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szCs w:val="24"/>
              </w:rPr>
              <w:t>2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0.9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zh-CN"/>
              </w:rPr>
              <w:t>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3.3 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86C" w:rsidRPr="00980E97" w:rsidRDefault="0038186C" w:rsidP="0038186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186C" w:rsidRPr="00980E97" w:rsidTr="00C60896">
        <w:trPr>
          <w:trHeight w:val="31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86C" w:rsidRPr="00980E97" w:rsidRDefault="0038186C" w:rsidP="0038186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gt;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szCs w:val="24"/>
              </w:rPr>
              <w:t>2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36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9.1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186C" w:rsidRPr="00C60896" w:rsidRDefault="0038186C" w:rsidP="00381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C60896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lang w:eastAsia="zh-CN"/>
              </w:rPr>
              <w:t>1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186C" w:rsidRDefault="0038186C" w:rsidP="0038186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51.0 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86C" w:rsidRPr="00980E97" w:rsidRDefault="0038186C" w:rsidP="0038186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896" w:rsidRPr="00980E97" w:rsidTr="00C60896">
        <w:trPr>
          <w:trHeight w:val="315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A66F1B" w:rsidRDefault="00C60896" w:rsidP="00C60896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A66F1B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Type of Clinical Practi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Default="00C60896" w:rsidP="00C60896">
            <w:pPr>
              <w:jc w:val="right"/>
              <w:rPr>
                <w:rFonts w:ascii="Calibri" w:eastAsia="等线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&lt; .001</w:t>
            </w:r>
          </w:p>
        </w:tc>
      </w:tr>
      <w:tr w:rsidR="00C60896" w:rsidRPr="00980E97" w:rsidTr="00A66F9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lo Practic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5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896" w:rsidRPr="00980E97" w:rsidTr="00A66F9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ith partners/Group practic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896" w:rsidRPr="00980E97" w:rsidTr="00A66F9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ivate Hospit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896" w:rsidRPr="00980E97" w:rsidTr="004C2E99">
        <w:trPr>
          <w:trHeight w:val="31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896" w:rsidRPr="00980E97" w:rsidTr="004C2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980E97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4.9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896" w:rsidRPr="00980E97" w:rsidRDefault="00C60896" w:rsidP="00C6089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66F91" w:rsidRPr="006B6F73" w:rsidRDefault="006B6F73" w:rsidP="00A66F91">
      <w:pPr>
        <w:rPr>
          <w:rFonts w:ascii="Times New Roman" w:eastAsia="等线" w:hAnsi="Times New Roman" w:cs="Times New Roman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szCs w:val="24"/>
          <w:lang w:eastAsia="zh-CN"/>
        </w:rPr>
        <w:t>*</w:t>
      </w:r>
      <w:r>
        <w:rPr>
          <w:rFonts w:ascii="Times New Roman" w:eastAsia="等线" w:hAnsi="Times New Roman" w:cs="Times New Roman"/>
          <w:szCs w:val="24"/>
          <w:lang w:eastAsia="zh-CN"/>
        </w:rPr>
        <w:t xml:space="preserve"> Three doctors did not remember whether they enrolled the PPI-</w:t>
      </w:r>
      <w:proofErr w:type="spellStart"/>
      <w:r>
        <w:rPr>
          <w:rFonts w:ascii="Times New Roman" w:eastAsia="等线" w:hAnsi="Times New Roman" w:cs="Times New Roman"/>
          <w:szCs w:val="24"/>
          <w:lang w:eastAsia="zh-CN"/>
        </w:rPr>
        <w:t>ePR</w:t>
      </w:r>
      <w:proofErr w:type="spellEnd"/>
      <w:r>
        <w:rPr>
          <w:rFonts w:ascii="Times New Roman" w:eastAsia="等线" w:hAnsi="Times New Roman" w:cs="Times New Roman"/>
          <w:szCs w:val="24"/>
          <w:lang w:eastAsia="zh-CN"/>
        </w:rPr>
        <w:t xml:space="preserve"> or not.</w:t>
      </w:r>
    </w:p>
    <w:p w:rsidR="00A66F91" w:rsidRPr="00980E97" w:rsidRDefault="00A66F91">
      <w:pPr>
        <w:rPr>
          <w:rFonts w:ascii="Times New Roman" w:hAnsi="Times New Roman" w:cs="Times New Roman"/>
          <w:szCs w:val="24"/>
        </w:rPr>
      </w:pPr>
    </w:p>
    <w:sectPr w:rsidR="00A66F91" w:rsidRPr="00980E97" w:rsidSect="009B4FFE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4F1A" w:rsidRDefault="00E34F1A" w:rsidP="00842186">
      <w:r>
        <w:separator/>
      </w:r>
    </w:p>
  </w:endnote>
  <w:endnote w:type="continuationSeparator" w:id="0">
    <w:p w:rsidR="00E34F1A" w:rsidRDefault="00E34F1A" w:rsidP="00842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4F1A" w:rsidRDefault="00E34F1A" w:rsidP="00842186">
      <w:r>
        <w:separator/>
      </w:r>
    </w:p>
  </w:footnote>
  <w:footnote w:type="continuationSeparator" w:id="0">
    <w:p w:rsidR="00E34F1A" w:rsidRDefault="00E34F1A" w:rsidP="00842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FFE"/>
    <w:rsid w:val="00007ACC"/>
    <w:rsid w:val="000F565C"/>
    <w:rsid w:val="00195409"/>
    <w:rsid w:val="0038186C"/>
    <w:rsid w:val="004719D6"/>
    <w:rsid w:val="00477DC6"/>
    <w:rsid w:val="004C2E99"/>
    <w:rsid w:val="00552DC6"/>
    <w:rsid w:val="006B6F73"/>
    <w:rsid w:val="007875A9"/>
    <w:rsid w:val="00842186"/>
    <w:rsid w:val="00885048"/>
    <w:rsid w:val="00886FAA"/>
    <w:rsid w:val="008D7FA8"/>
    <w:rsid w:val="00980E97"/>
    <w:rsid w:val="009957BB"/>
    <w:rsid w:val="009B4FFE"/>
    <w:rsid w:val="009C3DE0"/>
    <w:rsid w:val="009E55B7"/>
    <w:rsid w:val="00A66F1B"/>
    <w:rsid w:val="00A66F91"/>
    <w:rsid w:val="00B05C60"/>
    <w:rsid w:val="00C60896"/>
    <w:rsid w:val="00D7659B"/>
    <w:rsid w:val="00E3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79036"/>
  <w15:chartTrackingRefBased/>
  <w15:docId w15:val="{ED8B0C33-87E7-4463-B4F1-38AFC81B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7AC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07AC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2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421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421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42186"/>
    <w:rPr>
      <w:sz w:val="18"/>
      <w:szCs w:val="18"/>
    </w:rPr>
  </w:style>
  <w:style w:type="paragraph" w:styleId="a9">
    <w:name w:val="List Paragraph"/>
    <w:basedOn w:val="a"/>
    <w:uiPriority w:val="34"/>
    <w:qFormat/>
    <w:rsid w:val="008421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05126-1669-49F5-BFFE-8B6D9C9D6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an</dc:creator>
  <cp:keywords/>
  <dc:description/>
  <cp:lastModifiedBy>Ada Jingxuan</cp:lastModifiedBy>
  <cp:revision>8</cp:revision>
  <dcterms:created xsi:type="dcterms:W3CDTF">2020-02-26T08:30:00Z</dcterms:created>
  <dcterms:modified xsi:type="dcterms:W3CDTF">2020-02-26T12:53:00Z</dcterms:modified>
</cp:coreProperties>
</file>